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bCs/>
          <w:sz w:val="24"/>
          <w:szCs w:val="32"/>
          <w:lang w:val="en-US" w:eastAsia="zh-CN"/>
        </w:rPr>
      </w:pPr>
      <w:r>
        <w:rPr>
          <w:rFonts w:hint="eastAsia"/>
          <w:b/>
          <w:bCs/>
          <w:sz w:val="24"/>
          <w:szCs w:val="32"/>
          <w:lang w:val="en-US" w:eastAsia="zh-CN"/>
        </w:rPr>
        <w:t xml:space="preserve">Table. S7 The mutation sequences of TINCR promoter. </w:t>
      </w:r>
    </w:p>
    <w:p>
      <w:pPr>
        <w:rPr>
          <w:rFonts w:hint="eastAsia"/>
        </w:rPr>
      </w:pPr>
      <w:r>
        <w:rPr>
          <w:rFonts w:hint="eastAsia"/>
        </w:rPr>
        <w:t>TINCR-promoter</w:t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</w:pPr>
      <w:r>
        <w:t>TGAGGCAGGAGAATTGCTTGCACCTGGGAGGCGGAGGTTGCGGTGAGCCGAGATTGT</w:t>
      </w:r>
      <w:bookmarkStart w:id="0" w:name="_GoBack"/>
      <w:bookmarkEnd w:id="0"/>
      <w:r>
        <w:t>GCCATTGTACTCCACCCTGGGCAACAAGAGTGAAACTCTGTCTCAAAAAAAAAAAAAAAAAAAAAAGTGATGTTTGTGTAATGAATGGATTACAACAAAACTGCTAATGCTAGGTGGCCTGGGTTCGAATCCCAGCTCTGCCACT</w:t>
      </w:r>
      <w:r>
        <w:rPr>
          <w:color w:val="FF0000"/>
        </w:rPr>
        <w:t>TTTCTCTCTGTTTCCTCTGGGAAATC</w:t>
      </w:r>
      <w:r>
        <w:t>TCTTTTCTTCTCTATGCCTCAGTTTTCTCACTTGTAAAATGGGAAGTCATAGTGTCATGAGAAAAGTAAGAGATGCTTCCCCCACCCCAATAAAGTACCTAGAAGACTGTCTGTCACTTAG</w:t>
      </w:r>
      <w:r>
        <w:rPr>
          <w:color w:val="FF0000"/>
        </w:rPr>
        <w:t>CAGGTGCTCTTTTCTTTTCTTTTCT</w:t>
      </w:r>
      <w:r>
        <w:t>TTTTTGAGACGGAGTTTCCCTCTTGTTGCCCAGGCTAGAGTGCAATGGCAGATCTCCGCTCACCACAACCTCCACCTCCTGGGTTCAAGCGATTCTCCTGGCTCAGCCTCCTGAGTAGTTGGGATTACAGGCACCCACCACCACGCCTGGCTAATTTTTTTGTATTTTTTGTAGAGACGGGGTTTCTCTGTGTTGGTCAGGTAGATCTCGATCTCCCAACCTCAGGTGATCTGCCCACCTCGGCCTCCCAAAGTGTTGGGATTACAGGCGTTAGCCCCTGCACCCAGCCCTTCTCTTTTTTTCCTTCTCTTCCTCTCTCTCTCTCTTTCTTTCTTTCATTCTTTCTTTCCTCTTCTCTTTCTCTCTCTCTCCCTCTTTCTTTCTTTCTTTCTTTCTTTTTTTTTTTTTTTTTTGAGACGGAGTCTCGCTGTGTCTCCCAGGCTGGAATGCAGTGGCGCACGATCTCGGCTCACTGCAAGCTCCGCCTCCCAGGTTCACGCCATTCTCTTGCCTCAGCCTCCGGAGTAGCTGGGACTACAGGCGCCCGCCACCACGCCCGGCTAATTTTTTGTATTTTTGGTAGAGACGGGGGGGTTTCACCGCGTTAGCCAGGATGGTCTCGATCTCCTGACCTTGTGATCTGCCCACCTGGGCCTCCCAAAGTACTGGGATTACAGGCGTGAGCCACCACACCCGGCCATTTTTTTTTTTTTTTTTTTTTTTTTTTTTTTTGCGATAAGTCTCGCTCTGTGGCTCAGGCTGGAGTGCAGTGGCACAATCTCGGCTCACTGCAACCTCTGTCTGCGGGTTCAAGCGATTCTTCTGCCTCAGCCTCCTGAGTAGCTGGAACTACAGGCATGTGCCACCACGCCTGGCTAATTTTTGTACTTATAGTAGAGACGGGGTTTCACCATGTTGGCCAGGTTGGTCTCGAACTCCTGACCTCATGTGATCCGCCCACCTCAGTCTCCCAAAGTGCTGGGATTCCAGGCATGAGCCACCGCACCTGGCCTAAAAGTAAATTTTTTTTTTAATGTAGGCTGAGCGTGGTGGCTGAGGGTTATAATCCCACCGCTTTGGGAGGCCAAGGCGGAGAATCACTTGACGTCAGGAGTTCAAAACCAGCCTGGGCAACACGGCCAGGCCCCATCTCTACAAAAACTACAAAAGTGAGCTGGGCTTGGTGGCAGCGCCTGTAGTCCCAGCTACTTGAGAGGCTGAGGCGGGAGGATCGCTTGAGCCCGGGAGGTCAAGGCTGCAACGAACCATGATTGCGCCACTGCGCTCCAGCCTGTCCTTAAAAAGATCAAATAAAGTGGCCTCCCAGCCTCCCTCCCTGGAGCCTCCACCATGTAACCCCCTGGACATTCGCGCGTCTCCTTGGCTGGGATGACCTCGCTGATGGCTCTGTGCTGAGTGGCCACTCCGCCTCTAGACCCCCGGGCGCACTCTGGGGCCAGCAGTGGGGAGCGGACGCCTGAGGGGACCGTGGCACCCGCCCCGCCCCGCCGGGCCGGGCCTGCCCACTGCGTGCCGGGCGTGTCCGGGCGGGCGGAGCGCGGGCGCGGCGGGGGCGGGCGGCCAGGCTAGTCGGGCGGGTGCGCGGGGCGCTCGGGGCCCGGGGCCAGAGCTGGAGCCGGAGCCGGGCGGGCGCC</w:t>
      </w:r>
    </w:p>
    <w:p>
      <w:pPr>
        <w:rPr>
          <w:rFonts w:hint="eastAsia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</w:rPr>
        <w:t>TINCR-promoter</w:t>
      </w:r>
      <w:r>
        <w:rPr>
          <w:rFonts w:hint="eastAsia"/>
          <w:lang w:val="en-US" w:eastAsia="zh-CN"/>
        </w:rPr>
        <w:t>-MUT1</w:t>
      </w:r>
    </w:p>
    <w:p>
      <w:r>
        <w:t>TGAGGCAGGAGAATTGCTTGCACCTGGGAGGCGGAGGTTGCGGTGAGCCGAGATTGTGCCATTGTACTCCACCCTGGGCAACAAGAGTGAAACTCTGTCTCAAAAAAAAAAAAAAAAAAAAAAGTGATGTTTGTGTAATGAATGGATTACAACAAAACTGCTAATGCTAGGTGGCCTGGGTTCGAATCCCAGCTCTGCCACT</w:t>
      </w:r>
      <w:r>
        <w:rPr>
          <w:rFonts w:hint="eastAsia"/>
          <w:color w:val="FF0000"/>
          <w:highlight w:val="yellow"/>
          <w:lang w:eastAsia="zh-CN"/>
        </w:rPr>
        <w:t>TGGCGAAAACCCGGGGGGGGGGGGGG</w:t>
      </w:r>
      <w:r>
        <w:t>TCTTTTCTTCTCTATGCCTCAGTTTTCTCACTTGTAAAATGGGAAGTCATAGTGTCATGAGAAAAGTAAGAGATGCTTCCCCCACCCCAATAAAGTACCTAGAAGACTGTCTGTCACTTAG</w:t>
      </w:r>
      <w:r>
        <w:rPr>
          <w:color w:val="FF0000"/>
        </w:rPr>
        <w:t>CAGGTGCTCTTTTCTTTTCTTTTCT</w:t>
      </w:r>
      <w:r>
        <w:t>TTTTTGAGACGGAGTTTCCCTCTTGTTGCCCAGGCTAGAGTGCAATGGCAGATCTCCGCTCACCACAACCTCCACCTCCTGGGTTCAAGCGATTCTCCTGGCTCAGCCTCCTGAGTAGTTGGGATTACAGGCACCCACCACCACGCCTGGCTAATTTTTTTGTATTTTTTGTAGAGACGGGGTTTCTCTGTGTTGGTCAGGTAGATCTCGATCTCCCAACCTCAGGTGATCTGCCCACCTCGGCCTCCCAAAGTGTTGGGATTACAGGCGTTAGCCCCTGCACCCAGCCCTTCTCTTTTTTTCCTTCTCTTCCTCTCTCTCTCTCTTTCTTTCTTTCATTCTTTCTTTCCTCTTCTCTTTCTCTCTCTCTCCCTCTTTCTTTCTTTCTTTCTTTCTTTTTTTTTTTTTTTTTTGAGACGGAGTCTCGCTGTGTCTCCCAGGCTGGAATGCAGTGGCGCACGATCTCGGCTCACTGCAAGCTCCGCCTCCCAGGTTCACGCCATTCTCTTGCCTCAGCCTCCGGAGTAGCTGGGACTACAGGCGCCCGCCACCACGCCCGGCTAATTTTTTGTATTTTTGGTAGAGACGGGGGGGTTTCACCGCGTTAGCCAGGATGGTCTCGATCTCCTGACCTTGTGATCTGCCCACCTGGGCCTCCCAAAGTACTGGGATTACAGGCGTGAGCCACCACACCCGGCCATTTTTTTTTTTTTTTTTTTTTTTTTTTTTTTTGCGATAAGTCTCGCTCTGTGGCTCAGGCTGGAGTGCAGTGGCACAATCTCGGCTCACTGCAACCTCTGTCTGCGGGTTCAAGCGATTCTTCTGCCTCAGCCTCCTGAGTAGCTGGAACTACAGGCATGTGCCACCACGCCTGGCTAATTTTTGTACTTATAGTAGAGACGGGGTTTCACCATGTTGGCCAGGTTGGTCTCGAACTCCTGACCTCATGTGATCCGCCCACCTCAGTCTCCCAAAGTGCTGGGATTCCAGGCATGAGCCACCGCACCTGGCCTAAAAGTAAATTTTTTTTTTAATGTAGGCTGAGCGTGGTGGCTGAGGGTTATAATCCCACCGCTTTGGGAGGCCAAGGCGGAGAATCACTTGACGTCAGGAGTTCAAAACCAGCCTGGGCAACACGGCCAGGCCCCATCTCTACAAAAACTACAAAAGTGAGCTGGGCTTGGTGGCAGCGCCTGTAGTCCCAGCTACTTGAGAGGCTGAGGCGGGAGGATCGCTTGAGCCCGGGAGGTCAAGGCTGCAACGAACCATGATTGCGCCACTGCGCTCCAGCCTGTCCTTAAAAAGATCAAATAAAGTGGCCTCCCAGCCTCCCTCCCTGGAGCCTCCACCATGTAACCCCCTGGACATTCGCGCGTCTCCTTGGCTGGGATGACCTCGCTGATGGCTCTGTGCTGAGTGGCCACTCCGCCTCTAGACCCCCGGGCGCACTCTGGGGCCAGCAGTGGGGAGCGGACGCCTGAGGGGACCGTGGCACCCGCCCCGCCCCGCCGGGCCGGGCCTGCCCACTGCGTGCCGGGCGTGTCCGGGCGGGCGGAGCGCGGGCGCGGCGGGGGCGGGCGGCCAGGCTAGTCGGGCGGGTGCGCGGGGCGCTCGGGGCCCGGGGCCAGAGCTGGAGCCGGAGCCGGGCGGGCGCC</w:t>
      </w:r>
    </w:p>
    <w:p/>
    <w:p>
      <w:pPr>
        <w:rPr>
          <w:rFonts w:hint="default" w:eastAsiaTheme="minorEastAsia"/>
          <w:lang w:val="en-US" w:eastAsia="zh-CN"/>
        </w:rPr>
      </w:pPr>
      <w:r>
        <w:rPr>
          <w:rFonts w:hint="eastAsia"/>
        </w:rPr>
        <w:t>TINCR-promoter</w:t>
      </w:r>
      <w:r>
        <w:rPr>
          <w:rFonts w:hint="eastAsia"/>
          <w:lang w:val="en-US" w:eastAsia="zh-CN"/>
        </w:rPr>
        <w:t>-MUT2</w:t>
      </w:r>
    </w:p>
    <w:p>
      <w:r>
        <w:t>TGAGGCAGGAGAATTGCTTGCACCTGGGAGGCGGAGGTTGCGGTGAGCCGAGATTGTGCCATTGTACTCCACCCTGGGCAACAAGAGTGAAACTCTGTCTCAAAAAAAAAAAAAAAAAAAAAAGTGATGTTTGTGTAATGAATGGATTACAACAAAACTGCTAATGCTAGGTGGCCTGGGTTCGAATCCCAGCTCTGCCACT</w:t>
      </w:r>
      <w:r>
        <w:rPr>
          <w:color w:val="FF0000"/>
        </w:rPr>
        <w:t>TTTCTCTCTGTTTCCTCTGGGAAATC</w:t>
      </w:r>
      <w:r>
        <w:t>TCTTTTCTTCTCTATGCCTCAGTTTTCTCACTTGTAAAATGGGAAGTCATAGTGTCATGAGAAAAGTAAGAGATGCTTCCCCCACCCCAATAAAGTACCTAGAAGACTGTCTGTCACTTAG</w:t>
      </w:r>
      <w:r>
        <w:rPr>
          <w:rFonts w:hint="eastAsia"/>
          <w:color w:val="FF0000"/>
          <w:highlight w:val="yellow"/>
        </w:rPr>
        <w:t>ACGGGAACCCAGTTGGGAACCCAGT</w:t>
      </w:r>
      <w:r>
        <w:t>TTTTTGAGACGGAGTTTCCCTCTTGTTGCCCAGGCTAGAGTGCAATGGCAGATCTCCGCTCACCACAACCTCCACCTCCTGGGTTCAAGCGATTCTCCTGGCTCAGCCTCCTGAGTAGTTGGGATTACAGGCACCCACCACCACGCCTGGCTAATTTTTTTGTATTTTTTGTAGAGACGGGGTTTCTCTGTGTTGGTCAGGTAGATCTCGATCTCCCAACCTCAGGTGATCTGCCCACCTCGGCCTCCCAAAGTGTTGGGATTACAGGCGTTAGCCCCTGCACCCAGCCCTTCTCTTTTTTTCCTTCTCTTCCTCTCTCTCTCTCTTTCTTTCTTTCATTCTTTCTTTCCTCTTCTCTTTCTCTCTCTCTCCCTCTTTCTTTCTTTCTTTCTTTCTTTTTTTTTTTTTTTTTTGAGACGGAGTCTCGCTGTGTCTCCCAGGCTGGAATGCAGTGGCGCACGATCTCGGCTCACTGCAAGCTCCGCCTCCCAGGTTCACGCCATTCTCTTGCCTCAGCCTCCGGAGTAGCTGGGACTACAGGCGCCCGCCACCACGCCCGGCTAATTTTTTGTATTTTTGGTAGAGACGGGGGGGTTTCACCGCGTTAGCCAGGATGGTCTCGATCTCCTGACCTTGTGATCTGCCCACCTGGGCCTCCCAAAGTACTGGGATTACAGGCGTGAGCCACCACACCCGGCCATTTTTTTTTTTTTTTTTTTTTTTTTTTTTTTTGCGATAAGTCTCGCTCTGTGGCTCAGGCTGGAGTGCAGTGGCACAATCTCGGCTCACTGCAACCTCTGTCTGCGGGTTCAAGCGATTCTTCTGCCTCAGCCTCCTGAGTAGCTGGAACTACAGGCATGTGCCACCACGCCTGGCTAATTTTTGTACTTATAGTAGAGACGGGGTTTCACCATGTTGGCCAGGTTGGTCTCGAACTCCTGACCTCATGTGATCCGCCCACCTCAGTCTCCCAAAGTGCTGGGATTCCAGGCATGAGCCACCGCACCTGGCCTAAAAGTAAATTTTTTTTTTAATGTAGGCTGAGCGTGGTGGCTGAGGGTTATAATCCCACCGCTTTGGGAGGCCAAGGCGGAGAATCACTTGACGTCAGGAGTTCAAAACCAGCCTGGGCAACACGGCCAGGCCCCATCTCTACAAAAACTACAAAAGTGAGCTGGGCTTGGTGGCAGCGCCTGTAGTCCCAGCTACTTGAGAGGCTGAGGCGGGAGGATCGCTTGAGCCCGGGAGGTCAAGGCTGCAACGAACCATGATTGCGCCACTGCGCTCCAGCCTGTCCTTAAAAAGATCAAATAAAGTGGCCTCCCAGCCTCCCTCCCTGGAGCCTCCACCATGTAACCCCCTGGACATTCGCGCGTCTCCTTGGCTGGGATGACCTCGCTGATGGCTCTGTGCTGAGTGGCCACTCCGCCTCTAGACCCCCGGGCGCACTCTGGGGCCAGCAGTGGGGAGCGGACGCCTGAGGGGACCGTGGCACCCGCCCCGCCCCGCCGGGCCGGGCCTGCCCACTGCGTGCCGGGCGTGTCCGGGCGGGCGGAGCGCGGGCGCGGCGGGGGCGGGCGGCCAGGCTAGTCGGGCGGGTGCGCGGGGCGCTCGGGGCCCGGGGCCAGAGCTGGAGCCGGAGCCGGGCGGGCGCC</w:t>
      </w:r>
    </w:p>
    <w:p/>
    <w:p>
      <w:pPr>
        <w:rPr>
          <w:rFonts w:hint="eastAsia"/>
          <w:lang w:val="en-US" w:eastAsia="zh-CN"/>
        </w:rPr>
      </w:pPr>
      <w:r>
        <w:rPr>
          <w:rFonts w:hint="eastAsia"/>
        </w:rPr>
        <w:t>TINCR-promoter</w:t>
      </w:r>
      <w:r>
        <w:rPr>
          <w:rFonts w:hint="eastAsia"/>
          <w:lang w:val="en-US" w:eastAsia="zh-CN"/>
        </w:rPr>
        <w:t>-MUT</w:t>
      </w:r>
    </w:p>
    <w:p>
      <w:r>
        <w:t>TGAGGCAGGAGAATTGCTTGCACCTGGGAGGCGGAGGTTGCGGTGAGCCGAGATTGTGCCATTGTACTCCACCCTGGGCAACAAGAGTGAAACTCTGTCTCAAAAAAAAAAAAAAAAAAAAAAGTGATGTTTGTGTAATGAATGGATTACAACAAAACTGCTAATGCTAGGTGGCCTGGGTTCGAATCCCAGCTCTGCCACT</w:t>
      </w:r>
      <w:r>
        <w:rPr>
          <w:rFonts w:hint="eastAsia"/>
          <w:color w:val="FF0000"/>
          <w:highlight w:val="yellow"/>
          <w:lang w:eastAsia="zh-CN"/>
        </w:rPr>
        <w:t>TGGCGAAAACCCGGGGGGGGGGGGGG</w:t>
      </w:r>
      <w:r>
        <w:t>TCTTTTCTTCTCTATGCCTCAGTTTTCTCACTTGTAAAATGGGAAGTCATAGTGTCATGAGAAAAGTAAGAGATGCTTCCCCCACCCCAATAAAGTACCTAGAAGACTGTCTGTCACTTAG</w:t>
      </w:r>
      <w:r>
        <w:rPr>
          <w:rFonts w:hint="eastAsia"/>
          <w:color w:val="FF0000"/>
          <w:highlight w:val="yellow"/>
        </w:rPr>
        <w:t>ACGGGAACCCAGTTGGGAACCCAGT</w:t>
      </w:r>
      <w:r>
        <w:t>TTTTTGAGACGGAGTTTCCCTCTTGTTGCCCAGGCTAGAGTGCAATGGCAGATCTCCGCTCACCACAACCTCCACCTCCTGGGTTCAAGCGATTCTCCTGGCTCAGCCTCCTGAGTAGTTGGGATTACAGGCACCCACCACCACGCCTGGCTAATTTTTTTGTATTTTTTGTAGAGACGGGGTTTCTCTGTGTTGGTCAGGTAGATCTCGATCTCCCAACCTCAGGTGATCTGCCCACCTCGGCCTCCCAAAGTGTTGGGATTACAGGCGTTAGCCCCTGCACCCAGCCCTTCTCTTTTTTTCCTTCTCTTCCTCTCTCTCTCTCTTTCTTTCTTTCATTCTTTCTTTCCTCTTCTCTTTCTCTCTCTCTCCCTCTTTCTTTCTTTCTTTCTTTCTTTTTTTTTTTTTTTTTTGAGACGGAGTCTCGCTGTGTCTCCCAGGCTGGAATGCAGTGGCGCACGATCTCGGCTCACTGCAAGCTCCGCCTCCCAGGTTCACGCCATTCTCTTGCCTCAGCCTCCGGAGTAGCTGGGACTACAGGCGCCCGCCACCACGCCCGGCTAATTTTTTGTATTTTTGGTAGAGACGGGGGGGTTTCACCGCGTTAGCCAGGATGGTCTCGATCTCCTGACCTTGTGATCTGCCCACCTGGGCCTCCCAAAGTACTGGGATTACAGGCGTGAGCCACCACACCCGGCCATTTTTTTTTTTTTTTTTTTTTTTTTTTTTTTTGCGATAAGTCTCGCTCTGTGGCTCAGGCTGGAGTGCAGTGGCACAATCTCGGCTCACTGCAACCTCTGTCTGCGGGTTCAAGCGATTCTTCTGCCTCAGCCTCCTGAGTAGCTGGAACTACAGGCATGTGCCACCACGCCTGGCTAATTTTTGTACTTATAGTAGAGACGGGGTTTCACCATGTTGGCCAGGTTGGTCTCGAACTCCTGACCTCATGTGATCCGCCCACCTCAGTCTCCCAAAGTGCTGGGATTCCAGGCATGAGCCACCGCACCTGGCCTAAAAGTAAATTTTTTTTTTAATGTAGGCTGAGCGTGGTGGCTGAGGGTTATAATCCCACCGCTTTGGGAGGCCAAGGCGGAGAATCACTTGACGTCAGGAGTTCAAAACCAGCCTGGGCAACACGGCCAGGCCCCATCTCTACAAAAACTACAAAAGTGAGCTGGGCTTGGTGGCAGCGCCTGTAGTCCCAGCTACTTGAGAGGCTGAGGCGGGAGGATCGCTTGAGCCCGGGAGGTCAAGGCTGCAACGAACCATGATTGCGCCACTGCGCTCCAGCCTGTCCTTAAAAAGATCAAATAAAGTGGCCTCCCAGCCTCCCTCCCTGGAGCCTCCACCATGTAACCCCCTGGACATTCGCGCGTCTCCTTGGCTGGGATGACCTCGCTGATGGCTCTGTGCTGAGTGGCCACTCCGCCTCTAGACCCCCGGGCGCACTCTGGGGCCAGCAGTGGGGAGCGGACGCCTGAGGGGACCGTGGCACCCGCCCCGCCCCGCCGGGCCGGGCCTGCCCACTGCGTGCCGGGCGTGTCCGGGCGGGCGGAGCGCGGGCGCGGCGGGGGCGGGCGGCCAGGCTAGTCGGGCGGGTGCGCGGGGCGCTCGGGGCCCGGGGCCAGAGCTGGAGCCGGAGCCGGGCGGGCGCC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5MTcwM2E0MDgzM2M1MDFiNDdkMjk0MmYxZDNhZGIifQ=="/>
  </w:docVars>
  <w:rsids>
    <w:rsidRoot w:val="04993F9D"/>
    <w:rsid w:val="00DC3A24"/>
    <w:rsid w:val="04993F9D"/>
    <w:rsid w:val="1128337E"/>
    <w:rsid w:val="4E791BD4"/>
    <w:rsid w:val="6CBA3071"/>
    <w:rsid w:val="6F930E49"/>
    <w:rsid w:val="7DC60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6</Words>
  <Characters>8230</Characters>
  <Lines>0</Lines>
  <Paragraphs>0</Paragraphs>
  <TotalTime>1</TotalTime>
  <ScaleCrop>false</ScaleCrop>
  <LinksUpToDate>false</LinksUpToDate>
  <CharactersWithSpaces>8238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8T10:20:00Z</dcterms:created>
  <dc:creator>仓鼠王</dc:creator>
  <cp:lastModifiedBy>李国政</cp:lastModifiedBy>
  <dcterms:modified xsi:type="dcterms:W3CDTF">2023-01-14T08:37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21FE5E664B6474F8A8A5E20F68A5DAC</vt:lpwstr>
  </property>
</Properties>
</file>